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1A43D9" w14:textId="65543170" w:rsidR="00030725" w:rsidRDefault="00887131" w:rsidP="00887131">
      <w:pPr>
        <w:pStyle w:val="APA-Niveau1"/>
        <w:rPr>
          <w:lang w:val="en-CA"/>
        </w:rPr>
      </w:pPr>
      <w:r w:rsidRPr="00887131">
        <w:rPr>
          <w:lang w:val="en-CA"/>
        </w:rPr>
        <w:t>Supplementary Material</w:t>
      </w:r>
    </w:p>
    <w:p w14:paraId="69F97D3C" w14:textId="2346680D" w:rsidR="000C7F01" w:rsidRDefault="000C7F01" w:rsidP="000C7F01">
      <w:pPr>
        <w:rPr>
          <w:lang w:val="en-CA" w:eastAsia="fr-FR"/>
        </w:rPr>
      </w:pPr>
    </w:p>
    <w:p w14:paraId="5F127ADC" w14:textId="77777777" w:rsidR="000C7F01" w:rsidRPr="000C7F01" w:rsidRDefault="000C7F01" w:rsidP="000C7F01">
      <w:pPr>
        <w:rPr>
          <w:lang w:val="en-CA" w:eastAsia="fr-FR"/>
        </w:rPr>
      </w:pPr>
    </w:p>
    <w:p w14:paraId="0F0A1D01" w14:textId="2B44412D" w:rsidR="00887131" w:rsidRPr="00015A7C" w:rsidRDefault="00015A7C" w:rsidP="00887131">
      <w:pPr>
        <w:pStyle w:val="APA-Niveau2"/>
        <w:rPr>
          <w:lang w:val="en-CA"/>
        </w:rPr>
      </w:pPr>
      <w:r w:rsidRPr="00015A7C">
        <w:rPr>
          <w:lang w:val="en-CA"/>
        </w:rPr>
        <w:t>Te</w:t>
      </w:r>
      <w:r w:rsidR="00C6361C">
        <w:rPr>
          <w:lang w:val="en-CA"/>
        </w:rPr>
        <w:t>x</w:t>
      </w:r>
      <w:r w:rsidRPr="00015A7C">
        <w:rPr>
          <w:lang w:val="en-CA"/>
        </w:rPr>
        <w:t xml:space="preserve">t S1: </w:t>
      </w:r>
      <w:r w:rsidR="00887131" w:rsidRPr="00015A7C">
        <w:rPr>
          <w:lang w:val="en-CA"/>
        </w:rPr>
        <w:t xml:space="preserve">Principal Component Analysis Resulting </w:t>
      </w:r>
      <w:r w:rsidR="00854245" w:rsidRPr="00015A7C">
        <w:rPr>
          <w:lang w:val="en-CA"/>
        </w:rPr>
        <w:t xml:space="preserve">in the </w:t>
      </w:r>
      <w:r w:rsidR="00887131" w:rsidRPr="00015A7C">
        <w:rPr>
          <w:lang w:val="en-CA"/>
        </w:rPr>
        <w:t>Reserve Proxy Composite Score</w:t>
      </w:r>
    </w:p>
    <w:p w14:paraId="4F3C720B" w14:textId="77777777" w:rsidR="000C7F01" w:rsidRPr="00015A7C" w:rsidRDefault="0013637D" w:rsidP="00887131">
      <w:pPr>
        <w:pStyle w:val="APA-Texte"/>
        <w:rPr>
          <w:lang w:val="en-CA"/>
        </w:rPr>
      </w:pPr>
      <w:r>
        <w:rPr>
          <w:lang w:val="en-CA"/>
        </w:rPr>
        <w:t>A</w:t>
      </w:r>
      <w:r w:rsidRPr="00575D06">
        <w:rPr>
          <w:lang w:val="en-CA"/>
        </w:rPr>
        <w:t xml:space="preserve"> </w:t>
      </w:r>
      <w:r>
        <w:rPr>
          <w:lang w:val="en-CA"/>
        </w:rPr>
        <w:t>p</w:t>
      </w:r>
      <w:r w:rsidRPr="00575D06">
        <w:rPr>
          <w:lang w:val="en-CA"/>
        </w:rPr>
        <w:t xml:space="preserve">rincipal </w:t>
      </w:r>
      <w:r>
        <w:rPr>
          <w:lang w:val="en-CA"/>
        </w:rPr>
        <w:t>c</w:t>
      </w:r>
      <w:r w:rsidRPr="00575D06">
        <w:rPr>
          <w:lang w:val="en-CA"/>
        </w:rPr>
        <w:t xml:space="preserve">omponent </w:t>
      </w:r>
      <w:r>
        <w:rPr>
          <w:lang w:val="en-CA"/>
        </w:rPr>
        <w:t>a</w:t>
      </w:r>
      <w:r w:rsidRPr="00575D06">
        <w:rPr>
          <w:lang w:val="en-CA"/>
        </w:rPr>
        <w:t>nalysis (PCA)</w:t>
      </w:r>
      <w:r>
        <w:rPr>
          <w:lang w:val="en-CA"/>
        </w:rPr>
        <w:t xml:space="preserve"> was used as suggested in</w:t>
      </w:r>
      <w:r w:rsidRPr="00575D06">
        <w:rPr>
          <w:lang w:val="en-CA"/>
        </w:rPr>
        <w:t xml:space="preserve"> </w:t>
      </w:r>
      <w:r w:rsidRPr="00575D06">
        <w:rPr>
          <w:noProof/>
          <w:lang w:val="en-CA"/>
        </w:rPr>
        <w:t>(Stern et al., 2005)</w:t>
      </w:r>
      <w:r>
        <w:rPr>
          <w:noProof/>
          <w:lang w:val="en-CA"/>
        </w:rPr>
        <w:t xml:space="preserve"> with t</w:t>
      </w:r>
      <w:r>
        <w:rPr>
          <w:lang w:val="en-CA"/>
        </w:rPr>
        <w:t xml:space="preserve">he sole purpose of </w:t>
      </w:r>
      <w:r w:rsidR="00887131">
        <w:rPr>
          <w:lang w:val="en-CA"/>
        </w:rPr>
        <w:t>reduc</w:t>
      </w:r>
      <w:r>
        <w:rPr>
          <w:lang w:val="en-CA"/>
        </w:rPr>
        <w:t>ing</w:t>
      </w:r>
      <w:r w:rsidR="00887131">
        <w:rPr>
          <w:lang w:val="en-CA"/>
        </w:rPr>
        <w:t xml:space="preserve"> data and creat</w:t>
      </w:r>
      <w:r>
        <w:rPr>
          <w:lang w:val="en-CA"/>
        </w:rPr>
        <w:t>ing</w:t>
      </w:r>
      <w:r w:rsidR="00887131">
        <w:rPr>
          <w:lang w:val="en-CA"/>
        </w:rPr>
        <w:t xml:space="preserve"> a single composite score synthesizing multiple proxies of cognitive reserve</w:t>
      </w:r>
      <w:r w:rsidR="00D224D3">
        <w:rPr>
          <w:lang w:val="en-CA"/>
        </w:rPr>
        <w:t xml:space="preserve">. </w:t>
      </w:r>
      <w:r w:rsidR="00887131">
        <w:rPr>
          <w:noProof/>
          <w:lang w:val="en-CA"/>
        </w:rPr>
        <w:t>This analysis</w:t>
      </w:r>
      <w:r w:rsidR="00887131">
        <w:rPr>
          <w:lang w:val="en-CA"/>
        </w:rPr>
        <w:t xml:space="preserve"> was computed by forcing three proxy measures of cognitive reserve (i.e., scores on the vocabulary subtest and the two CRQ subscales) into a single factor</w:t>
      </w:r>
      <w:r w:rsidR="006C055E">
        <w:rPr>
          <w:lang w:val="en-CA"/>
        </w:rPr>
        <w:t xml:space="preserve">, where </w:t>
      </w:r>
      <w:r w:rsidR="00887131">
        <w:rPr>
          <w:lang w:val="en-CA"/>
        </w:rPr>
        <w:t>each of these proxy measures</w:t>
      </w:r>
      <w:r w:rsidR="006C055E">
        <w:rPr>
          <w:lang w:val="en-CA"/>
        </w:rPr>
        <w:t xml:space="preserve"> were w</w:t>
      </w:r>
      <w:r w:rsidR="006575D2">
        <w:rPr>
          <w:lang w:val="en-CA"/>
        </w:rPr>
        <w:t>e</w:t>
      </w:r>
      <w:r w:rsidR="006C055E">
        <w:rPr>
          <w:lang w:val="en-CA"/>
        </w:rPr>
        <w:t>ighted</w:t>
      </w:r>
      <w:r w:rsidR="00887131">
        <w:rPr>
          <w:lang w:val="en-CA"/>
        </w:rPr>
        <w:t xml:space="preserve"> to maximize the explained variance</w:t>
      </w:r>
      <w:r w:rsidR="00887131" w:rsidRPr="00575D06">
        <w:rPr>
          <w:lang w:val="en-CA"/>
        </w:rPr>
        <w:t>.</w:t>
      </w:r>
      <w:r w:rsidR="00887131">
        <w:rPr>
          <w:lang w:val="en-CA"/>
        </w:rPr>
        <w:t xml:space="preserve"> </w:t>
      </w:r>
      <w:r w:rsidR="00883017">
        <w:rPr>
          <w:lang w:val="en-CA"/>
        </w:rPr>
        <w:t xml:space="preserve">No rotation technique was applied as </w:t>
      </w:r>
      <w:r w:rsidR="00EF3D82">
        <w:rPr>
          <w:lang w:val="en-CA"/>
        </w:rPr>
        <w:t>we forced the three measures into a si</w:t>
      </w:r>
      <w:r w:rsidR="00DC2D61">
        <w:rPr>
          <w:lang w:val="en-CA"/>
        </w:rPr>
        <w:t>n</w:t>
      </w:r>
      <w:r w:rsidR="00EF3D82">
        <w:rPr>
          <w:lang w:val="en-CA"/>
        </w:rPr>
        <w:t xml:space="preserve">gle factor based on </w:t>
      </w:r>
      <w:r w:rsidR="0007544D">
        <w:rPr>
          <w:lang w:val="en-CA"/>
        </w:rPr>
        <w:t xml:space="preserve">many </w:t>
      </w:r>
      <w:r w:rsidR="00D224D3">
        <w:rPr>
          <w:lang w:val="en-CA"/>
        </w:rPr>
        <w:t xml:space="preserve">documented </w:t>
      </w:r>
      <w:r w:rsidR="00DC2D61">
        <w:rPr>
          <w:lang w:val="en-CA"/>
        </w:rPr>
        <w:t>contribution</w:t>
      </w:r>
      <w:r w:rsidR="0007544D">
        <w:rPr>
          <w:lang w:val="en-CA"/>
        </w:rPr>
        <w:t>s</w:t>
      </w:r>
      <w:r w:rsidR="00DC2D61">
        <w:rPr>
          <w:lang w:val="en-CA"/>
        </w:rPr>
        <w:t xml:space="preserve"> to the concept of “cognitive reserve”</w:t>
      </w:r>
      <w:r w:rsidR="00D224D3">
        <w:rPr>
          <w:lang w:val="en-CA"/>
        </w:rPr>
        <w:t xml:space="preserve"> in the literature</w:t>
      </w:r>
      <w:r w:rsidR="00DC2D61">
        <w:rPr>
          <w:lang w:val="en-CA"/>
        </w:rPr>
        <w:t xml:space="preserve">. </w:t>
      </w:r>
      <w:r w:rsidR="00DC2D61" w:rsidRPr="003315C1">
        <w:rPr>
          <w:lang w:val="en-CA"/>
        </w:rPr>
        <w:t xml:space="preserve">The resulting Kaiser-Meyer-Olkin </w:t>
      </w:r>
      <w:r w:rsidR="00B16177" w:rsidRPr="003315C1">
        <w:rPr>
          <w:lang w:val="en-CA"/>
        </w:rPr>
        <w:t>index</w:t>
      </w:r>
      <w:r w:rsidR="00DC2D61" w:rsidRPr="003315C1">
        <w:rPr>
          <w:lang w:val="en-CA"/>
        </w:rPr>
        <w:t xml:space="preserve"> </w:t>
      </w:r>
      <w:r w:rsidR="000A73F4" w:rsidRPr="003315C1">
        <w:rPr>
          <w:lang w:val="en-CA"/>
        </w:rPr>
        <w:t xml:space="preserve">(KMO = 0.592) </w:t>
      </w:r>
      <w:r w:rsidR="00B16177" w:rsidRPr="003315C1">
        <w:rPr>
          <w:lang w:val="en-CA"/>
        </w:rPr>
        <w:t>indicated that partial correlations were sufficiently high to confirm that the data were suitable to perform the analysis</w:t>
      </w:r>
      <w:r w:rsidR="009A2BBA" w:rsidRPr="003315C1">
        <w:rPr>
          <w:lang w:val="en-CA"/>
        </w:rPr>
        <w:t xml:space="preserve">, </w:t>
      </w:r>
      <w:r w:rsidR="00FF0880">
        <w:rPr>
          <w:lang w:val="en-CA"/>
        </w:rPr>
        <w:t xml:space="preserve">even though </w:t>
      </w:r>
      <w:r w:rsidR="00F15A5C">
        <w:rPr>
          <w:lang w:val="en-CA"/>
        </w:rPr>
        <w:t>part</w:t>
      </w:r>
      <w:r w:rsidR="003B5EE8">
        <w:rPr>
          <w:lang w:val="en-CA"/>
        </w:rPr>
        <w:t xml:space="preserve"> of the data was</w:t>
      </w:r>
      <w:r w:rsidR="00FF0880">
        <w:rPr>
          <w:lang w:val="en-CA"/>
        </w:rPr>
        <w:t xml:space="preserve"> also expected </w:t>
      </w:r>
      <w:r w:rsidR="00F15A5C">
        <w:rPr>
          <w:lang w:val="en-CA"/>
        </w:rPr>
        <w:t>to be</w:t>
      </w:r>
      <w:r w:rsidR="009016FC">
        <w:rPr>
          <w:lang w:val="en-CA"/>
        </w:rPr>
        <w:t xml:space="preserve"> </w:t>
      </w:r>
      <w:r w:rsidR="00D224D3" w:rsidRPr="003315C1">
        <w:rPr>
          <w:lang w:val="en-CA"/>
        </w:rPr>
        <w:t>uncorrelated</w:t>
      </w:r>
      <w:r w:rsidR="00B16177" w:rsidRPr="003315C1">
        <w:rPr>
          <w:lang w:val="en-CA"/>
        </w:rPr>
        <w:t>.</w:t>
      </w:r>
      <w:r w:rsidR="00DC2D61" w:rsidRPr="003315C1">
        <w:rPr>
          <w:lang w:val="en-CA"/>
        </w:rPr>
        <w:t xml:space="preserve"> </w:t>
      </w:r>
      <w:r w:rsidR="00D224D3" w:rsidRPr="003315C1">
        <w:rPr>
          <w:lang w:val="en-CA"/>
        </w:rPr>
        <w:t>Thus, there was no minimum load coefficient considered for including a component into the factorial design, and t</w:t>
      </w:r>
      <w:r w:rsidR="00B16177" w:rsidRPr="003315C1">
        <w:rPr>
          <w:lang w:val="en-CA"/>
        </w:rPr>
        <w:t xml:space="preserve">he </w:t>
      </w:r>
      <w:r w:rsidR="00E900D3">
        <w:rPr>
          <w:lang w:val="en-CA"/>
        </w:rPr>
        <w:t xml:space="preserve">strict </w:t>
      </w:r>
      <w:r w:rsidR="000A73F4" w:rsidRPr="003315C1">
        <w:rPr>
          <w:lang w:val="en-CA"/>
        </w:rPr>
        <w:t xml:space="preserve">sphericity </w:t>
      </w:r>
      <w:r w:rsidR="00D224D3" w:rsidRPr="003315C1">
        <w:rPr>
          <w:lang w:val="en-CA"/>
        </w:rPr>
        <w:t xml:space="preserve">of the data </w:t>
      </w:r>
      <w:r w:rsidR="009A2BBA" w:rsidRPr="003315C1">
        <w:rPr>
          <w:lang w:val="en-CA"/>
        </w:rPr>
        <w:t xml:space="preserve">was </w:t>
      </w:r>
      <w:r w:rsidR="00D224D3" w:rsidRPr="003315C1">
        <w:rPr>
          <w:lang w:val="en-CA"/>
        </w:rPr>
        <w:t xml:space="preserve">not considered as a prerequisite to </w:t>
      </w:r>
      <w:r w:rsidR="0022593B">
        <w:rPr>
          <w:lang w:val="en-CA"/>
        </w:rPr>
        <w:t>conducting</w:t>
      </w:r>
      <w:r w:rsidR="00D224D3" w:rsidRPr="003315C1">
        <w:rPr>
          <w:lang w:val="en-CA"/>
        </w:rPr>
        <w:t xml:space="preserve"> the analysis (Bartlett sphericity test; </w:t>
      </w:r>
      <w:r w:rsidR="00D224D3" w:rsidRPr="003315C1">
        <w:rPr>
          <w:i/>
          <w:iCs/>
          <w:lang w:val="en-CA"/>
        </w:rPr>
        <w:t>p</w:t>
      </w:r>
      <w:r w:rsidR="00D224D3" w:rsidRPr="003315C1">
        <w:rPr>
          <w:lang w:val="en-CA"/>
        </w:rPr>
        <w:t> = 0.028)</w:t>
      </w:r>
      <w:r w:rsidR="009A2BBA" w:rsidRPr="003315C1">
        <w:rPr>
          <w:lang w:val="en-CA"/>
        </w:rPr>
        <w:t>.</w:t>
      </w:r>
      <w:r w:rsidR="009A2BBA">
        <w:rPr>
          <w:lang w:val="en-CA"/>
        </w:rPr>
        <w:t xml:space="preserve"> </w:t>
      </w:r>
      <w:r w:rsidR="00887131" w:rsidRPr="00575D06">
        <w:rPr>
          <w:lang w:val="en-CA"/>
        </w:rPr>
        <w:t xml:space="preserve">The resulting factor accounted for </w:t>
      </w:r>
      <w:r w:rsidR="00887131">
        <w:rPr>
          <w:lang w:val="en-CA"/>
        </w:rPr>
        <w:t>52.63 </w:t>
      </w:r>
      <w:r w:rsidR="00887131" w:rsidRPr="00575D06">
        <w:rPr>
          <w:lang w:val="en-CA"/>
        </w:rPr>
        <w:t xml:space="preserve">% of the </w:t>
      </w:r>
      <w:r w:rsidR="00887131">
        <w:rPr>
          <w:lang w:val="en-CA"/>
        </w:rPr>
        <w:t>common</w:t>
      </w:r>
      <w:r w:rsidR="00887131" w:rsidRPr="00575D06">
        <w:rPr>
          <w:lang w:val="en-CA"/>
        </w:rPr>
        <w:t xml:space="preserve"> variance</w:t>
      </w:r>
      <w:r w:rsidR="002E1AA8">
        <w:rPr>
          <w:lang w:val="en-CA"/>
        </w:rPr>
        <w:t xml:space="preserve">, which was considered sufficient given the heterogenous </w:t>
      </w:r>
      <w:r w:rsidR="00EE3766">
        <w:rPr>
          <w:lang w:val="en-CA"/>
        </w:rPr>
        <w:t xml:space="preserve">and partly independent </w:t>
      </w:r>
      <w:r w:rsidR="002E1AA8">
        <w:rPr>
          <w:lang w:val="en-CA"/>
        </w:rPr>
        <w:t>nature of the component</w:t>
      </w:r>
      <w:r w:rsidR="00C80B9A">
        <w:rPr>
          <w:lang w:val="en-CA"/>
        </w:rPr>
        <w:t>s</w:t>
      </w:r>
      <w:r w:rsidR="002E1AA8">
        <w:rPr>
          <w:lang w:val="en-CA"/>
        </w:rPr>
        <w:t xml:space="preserve"> included</w:t>
      </w:r>
      <w:r w:rsidR="00887131" w:rsidRPr="00575D06">
        <w:rPr>
          <w:lang w:val="en-CA"/>
        </w:rPr>
        <w:t>.</w:t>
      </w:r>
    </w:p>
    <w:p w14:paraId="46697E24" w14:textId="5CEFF466" w:rsidR="00887131" w:rsidRDefault="000C7F01" w:rsidP="00887131">
      <w:pPr>
        <w:pStyle w:val="APA-Texte"/>
        <w:rPr>
          <w:lang w:val="en-CA"/>
        </w:rPr>
      </w:pPr>
      <w:r w:rsidRPr="00015A7C">
        <w:rPr>
          <w:lang w:val="en-CA"/>
        </w:rPr>
        <w:br w:type="column"/>
      </w:r>
      <w:hyperlink w:anchor="_ENREF_45" w:tooltip="Sole-Padulles, 2009 #1372" w:history="1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20"/>
        <w:gridCol w:w="4320"/>
      </w:tblGrid>
      <w:tr w:rsidR="004D66B3" w:rsidRPr="00015A7C" w14:paraId="1F744ADE" w14:textId="4357697D" w:rsidTr="004D66B3">
        <w:trPr>
          <w:trHeight w:val="20"/>
        </w:trPr>
        <w:tc>
          <w:tcPr>
            <w:tcW w:w="5000" w:type="pct"/>
            <w:gridSpan w:val="2"/>
            <w:tcBorders>
              <w:lef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506660" w14:textId="5E828043" w:rsidR="004D66B3" w:rsidRPr="00015A7C" w:rsidRDefault="004D66B3" w:rsidP="000C7F01">
            <w:pPr>
              <w:pStyle w:val="Lgende"/>
              <w:keepNext/>
              <w:spacing w:after="240" w:line="480" w:lineRule="auto"/>
              <w:ind w:firstLine="0"/>
              <w:rPr>
                <w:b/>
                <w:bCs/>
                <w:lang w:val="en-CA"/>
              </w:rPr>
            </w:pPr>
            <w:bookmarkStart w:id="0" w:name="_Ref482091774"/>
            <w:bookmarkStart w:id="1" w:name="_Hlk482087747"/>
            <w:r w:rsidRPr="00015A7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CA" w:eastAsia="fr-FR"/>
              </w:rPr>
              <w:t>Table</w:t>
            </w:r>
            <w:bookmarkEnd w:id="0"/>
            <w:r w:rsidRPr="00015A7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CA" w:eastAsia="fr-FR"/>
              </w:rPr>
              <w:t xml:space="preserve"> </w:t>
            </w:r>
            <w:r w:rsidR="00470DFC" w:rsidRPr="00015A7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CA" w:eastAsia="fr-FR"/>
              </w:rPr>
              <w:t>S</w:t>
            </w:r>
            <w:r w:rsidRPr="00015A7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CA" w:eastAsia="fr-FR"/>
              </w:rPr>
              <w:t>1</w:t>
            </w:r>
            <w:r w:rsidR="000C7F01" w:rsidRPr="00015A7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CA" w:eastAsia="fr-FR"/>
              </w:rPr>
              <w:t xml:space="preserve">: </w:t>
            </w:r>
            <w:r w:rsidR="006A56AD" w:rsidRPr="00015A7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CA" w:eastAsia="fr-FR"/>
              </w:rPr>
              <w:t xml:space="preserve">Individual Loading </w:t>
            </w:r>
            <w:r w:rsidR="008D0E48" w:rsidRPr="00015A7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CA" w:eastAsia="fr-FR"/>
              </w:rPr>
              <w:t xml:space="preserve">Resulting </w:t>
            </w:r>
            <w:proofErr w:type="gramStart"/>
            <w:r w:rsidR="008D0E48" w:rsidRPr="00015A7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CA" w:eastAsia="fr-FR"/>
              </w:rPr>
              <w:t>From</w:t>
            </w:r>
            <w:proofErr w:type="gramEnd"/>
            <w:r w:rsidRPr="00015A7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CA" w:eastAsia="fr-FR"/>
              </w:rPr>
              <w:t xml:space="preserve"> </w:t>
            </w:r>
            <w:r w:rsidR="00C80B9A" w:rsidRPr="00015A7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CA" w:eastAsia="fr-FR"/>
              </w:rPr>
              <w:t xml:space="preserve">the </w:t>
            </w:r>
            <w:r w:rsidRPr="00015A7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CA" w:eastAsia="fr-FR"/>
              </w:rPr>
              <w:t>Principal Component Analysis</w:t>
            </w:r>
            <w:r w:rsidR="008D0E48" w:rsidRPr="00015A7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CA" w:eastAsia="fr-FR"/>
              </w:rPr>
              <w:t xml:space="preserve"> </w:t>
            </w:r>
            <w:r w:rsidR="00313434" w:rsidRPr="00015A7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CA" w:eastAsia="fr-FR"/>
              </w:rPr>
              <w:t xml:space="preserve">for </w:t>
            </w:r>
            <w:r w:rsidR="008D0E48" w:rsidRPr="00015A7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CA" w:eastAsia="fr-FR"/>
              </w:rPr>
              <w:t>Each Included Component</w:t>
            </w:r>
          </w:p>
        </w:tc>
      </w:tr>
      <w:tr w:rsidR="004D66B3" w:rsidRPr="00E26A17" w14:paraId="7FF69DD6" w14:textId="77777777" w:rsidTr="004D66B3">
        <w:trPr>
          <w:trHeight w:val="283"/>
        </w:trPr>
        <w:tc>
          <w:tcPr>
            <w:tcW w:w="250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8DFE5" w14:textId="77777777" w:rsidR="004D66B3" w:rsidRPr="00E26A17" w:rsidRDefault="004D66B3" w:rsidP="0074306E">
            <w:pPr>
              <w:pStyle w:val="APA-Texte"/>
              <w:spacing w:after="0" w:line="240" w:lineRule="auto"/>
              <w:ind w:firstLine="7"/>
              <w:rPr>
                <w:lang w:val="en-CA"/>
              </w:rPr>
            </w:pPr>
          </w:p>
        </w:tc>
        <w:tc>
          <w:tcPr>
            <w:tcW w:w="250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622558" w14:textId="68371CDA" w:rsidR="004D66B3" w:rsidRPr="005A53F8" w:rsidRDefault="004D66B3" w:rsidP="0074306E">
            <w:pPr>
              <w:pStyle w:val="APA-Texte"/>
              <w:spacing w:after="0" w:line="240" w:lineRule="auto"/>
              <w:ind w:firstLine="0"/>
              <w:jc w:val="center"/>
              <w:rPr>
                <w:lang w:val="en-CA"/>
              </w:rPr>
            </w:pPr>
            <w:r>
              <w:rPr>
                <w:bCs/>
                <w:i/>
                <w:lang w:val="en-CA"/>
              </w:rPr>
              <w:t>Loading</w:t>
            </w:r>
          </w:p>
        </w:tc>
      </w:tr>
      <w:tr w:rsidR="004D66B3" w:rsidRPr="00E26A17" w14:paraId="1A23AF35" w14:textId="77777777" w:rsidTr="00946A9F">
        <w:trPr>
          <w:trHeight w:val="283"/>
        </w:trPr>
        <w:tc>
          <w:tcPr>
            <w:tcW w:w="250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120A50" w14:textId="23A9DDF7" w:rsidR="004D66B3" w:rsidRPr="00691590" w:rsidRDefault="004D66B3" w:rsidP="0074306E">
            <w:pPr>
              <w:pStyle w:val="APA-Texte"/>
              <w:spacing w:after="0" w:line="240" w:lineRule="auto"/>
              <w:ind w:firstLine="7"/>
              <w:rPr>
                <w:lang w:val="en-CA"/>
              </w:rPr>
            </w:pPr>
            <w:r>
              <w:rPr>
                <w:lang w:val="en-CA"/>
              </w:rPr>
              <w:t>Education-Occupation CRQ Subscal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22645F" w14:textId="532CFAC3" w:rsidR="004D66B3" w:rsidRPr="00EA21B4" w:rsidRDefault="00946A9F" w:rsidP="0074306E">
            <w:pPr>
              <w:pStyle w:val="APA-Texte"/>
              <w:spacing w:after="0"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784</w:t>
            </w:r>
          </w:p>
        </w:tc>
      </w:tr>
      <w:tr w:rsidR="004D66B3" w:rsidRPr="00E26A17" w14:paraId="5E73CAA2" w14:textId="77777777" w:rsidTr="00946A9F">
        <w:trPr>
          <w:trHeight w:val="283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05388E" w14:textId="7D6E4456" w:rsidR="004D66B3" w:rsidRPr="00E26A17" w:rsidRDefault="004D66B3" w:rsidP="0074306E">
            <w:pPr>
              <w:pStyle w:val="APA-Texte"/>
              <w:spacing w:after="0" w:line="240" w:lineRule="auto"/>
              <w:ind w:firstLine="7"/>
              <w:jc w:val="left"/>
              <w:rPr>
                <w:lang w:val="en-CA"/>
              </w:rPr>
            </w:pPr>
            <w:r>
              <w:rPr>
                <w:lang w:val="en-CA"/>
              </w:rPr>
              <w:t xml:space="preserve">Vocabulary </w:t>
            </w:r>
            <w:r w:rsidR="00946A9F">
              <w:rPr>
                <w:lang w:val="en-CA"/>
              </w:rPr>
              <w:t>Subtest (WAIS-IV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577CAF" w14:textId="518A2B95" w:rsidR="004D66B3" w:rsidRPr="0093068C" w:rsidRDefault="00946A9F" w:rsidP="0074306E">
            <w:pPr>
              <w:pStyle w:val="APA-Texte"/>
              <w:spacing w:after="0"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766</w:t>
            </w:r>
          </w:p>
        </w:tc>
      </w:tr>
      <w:tr w:rsidR="004D66B3" w:rsidRPr="00E26A17" w14:paraId="4677DD51" w14:textId="77777777" w:rsidTr="004D66B3">
        <w:trPr>
          <w:trHeight w:val="283"/>
        </w:trPr>
        <w:tc>
          <w:tcPr>
            <w:tcW w:w="250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8055A" w14:textId="2D0DC0B0" w:rsidR="004D66B3" w:rsidRPr="00691590" w:rsidRDefault="00946A9F" w:rsidP="004D66B3">
            <w:pPr>
              <w:pStyle w:val="APA-Texte"/>
              <w:spacing w:after="0"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Leisure CRQ Subscale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61FB2D" w14:textId="7A193154" w:rsidR="004D66B3" w:rsidRPr="0093068C" w:rsidRDefault="00946A9F" w:rsidP="0074306E">
            <w:pPr>
              <w:pStyle w:val="APA-Texte"/>
              <w:spacing w:after="0"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614</w:t>
            </w:r>
          </w:p>
        </w:tc>
      </w:tr>
      <w:bookmarkEnd w:id="1"/>
    </w:tbl>
    <w:p w14:paraId="36F7243E" w14:textId="77777777" w:rsidR="004D66B3" w:rsidRPr="00887131" w:rsidRDefault="004D66B3" w:rsidP="00887131">
      <w:pPr>
        <w:pStyle w:val="APA-Texte"/>
        <w:rPr>
          <w:lang w:val="en-CA"/>
        </w:rPr>
      </w:pPr>
    </w:p>
    <w:sectPr w:rsidR="004D66B3" w:rsidRPr="00887131" w:rsidSect="00405A7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CDC"/>
    <w:rsid w:val="000047C5"/>
    <w:rsid w:val="00011739"/>
    <w:rsid w:val="00015A7C"/>
    <w:rsid w:val="000229CB"/>
    <w:rsid w:val="00030725"/>
    <w:rsid w:val="00043BAF"/>
    <w:rsid w:val="00055BF0"/>
    <w:rsid w:val="00064D80"/>
    <w:rsid w:val="00071C89"/>
    <w:rsid w:val="0007544D"/>
    <w:rsid w:val="00081A56"/>
    <w:rsid w:val="00084911"/>
    <w:rsid w:val="000A4D38"/>
    <w:rsid w:val="000A73F4"/>
    <w:rsid w:val="000B2742"/>
    <w:rsid w:val="000B27AF"/>
    <w:rsid w:val="000C7F01"/>
    <w:rsid w:val="000D492A"/>
    <w:rsid w:val="000E1A6B"/>
    <w:rsid w:val="000E30CD"/>
    <w:rsid w:val="000F2978"/>
    <w:rsid w:val="000F2CE5"/>
    <w:rsid w:val="00101D1C"/>
    <w:rsid w:val="00104B43"/>
    <w:rsid w:val="001058E2"/>
    <w:rsid w:val="00111C29"/>
    <w:rsid w:val="00120E27"/>
    <w:rsid w:val="001273FA"/>
    <w:rsid w:val="0013637D"/>
    <w:rsid w:val="00151993"/>
    <w:rsid w:val="00160771"/>
    <w:rsid w:val="00181AB7"/>
    <w:rsid w:val="0019250F"/>
    <w:rsid w:val="00195613"/>
    <w:rsid w:val="001A6507"/>
    <w:rsid w:val="001B61F8"/>
    <w:rsid w:val="001C13B1"/>
    <w:rsid w:val="001C6416"/>
    <w:rsid w:val="001D218E"/>
    <w:rsid w:val="001D2EC4"/>
    <w:rsid w:val="001D4A88"/>
    <w:rsid w:val="001D7F20"/>
    <w:rsid w:val="001E21F1"/>
    <w:rsid w:val="001E4A0B"/>
    <w:rsid w:val="001F3680"/>
    <w:rsid w:val="001F7F09"/>
    <w:rsid w:val="002105B1"/>
    <w:rsid w:val="00211CAE"/>
    <w:rsid w:val="0022324D"/>
    <w:rsid w:val="0022593B"/>
    <w:rsid w:val="00234F95"/>
    <w:rsid w:val="00251799"/>
    <w:rsid w:val="00274DC8"/>
    <w:rsid w:val="00277593"/>
    <w:rsid w:val="002803F9"/>
    <w:rsid w:val="00287E05"/>
    <w:rsid w:val="002A7EC3"/>
    <w:rsid w:val="002B06DD"/>
    <w:rsid w:val="002C1127"/>
    <w:rsid w:val="002D225B"/>
    <w:rsid w:val="002E1AA8"/>
    <w:rsid w:val="002E7022"/>
    <w:rsid w:val="002F724E"/>
    <w:rsid w:val="00313434"/>
    <w:rsid w:val="0032680C"/>
    <w:rsid w:val="003315C1"/>
    <w:rsid w:val="0033326B"/>
    <w:rsid w:val="00341458"/>
    <w:rsid w:val="00365793"/>
    <w:rsid w:val="00370E42"/>
    <w:rsid w:val="00371FF9"/>
    <w:rsid w:val="003867AE"/>
    <w:rsid w:val="003923D7"/>
    <w:rsid w:val="003A211D"/>
    <w:rsid w:val="003B3240"/>
    <w:rsid w:val="003B5EE8"/>
    <w:rsid w:val="003B62EA"/>
    <w:rsid w:val="003C5A21"/>
    <w:rsid w:val="003D0478"/>
    <w:rsid w:val="003D19D5"/>
    <w:rsid w:val="003E6D1C"/>
    <w:rsid w:val="003F3A9B"/>
    <w:rsid w:val="003F60A5"/>
    <w:rsid w:val="003F62F7"/>
    <w:rsid w:val="00402679"/>
    <w:rsid w:val="00402CDC"/>
    <w:rsid w:val="004053E8"/>
    <w:rsid w:val="00405A78"/>
    <w:rsid w:val="00416618"/>
    <w:rsid w:val="0042326C"/>
    <w:rsid w:val="00423BC7"/>
    <w:rsid w:val="004245E3"/>
    <w:rsid w:val="00430A27"/>
    <w:rsid w:val="00430A46"/>
    <w:rsid w:val="00444D63"/>
    <w:rsid w:val="00466234"/>
    <w:rsid w:val="0047063D"/>
    <w:rsid w:val="00470DFC"/>
    <w:rsid w:val="00472C84"/>
    <w:rsid w:val="004767EC"/>
    <w:rsid w:val="00481A1A"/>
    <w:rsid w:val="00492F11"/>
    <w:rsid w:val="004A2D75"/>
    <w:rsid w:val="004A4632"/>
    <w:rsid w:val="004A4A6E"/>
    <w:rsid w:val="004B31DC"/>
    <w:rsid w:val="004C317F"/>
    <w:rsid w:val="004C79F1"/>
    <w:rsid w:val="004D5B7D"/>
    <w:rsid w:val="004D66B3"/>
    <w:rsid w:val="004F54EC"/>
    <w:rsid w:val="00504BB9"/>
    <w:rsid w:val="00506C04"/>
    <w:rsid w:val="00507560"/>
    <w:rsid w:val="0051331F"/>
    <w:rsid w:val="00542BCC"/>
    <w:rsid w:val="00550724"/>
    <w:rsid w:val="00551DE2"/>
    <w:rsid w:val="00561DE0"/>
    <w:rsid w:val="005713D2"/>
    <w:rsid w:val="00571B26"/>
    <w:rsid w:val="0057386E"/>
    <w:rsid w:val="00592108"/>
    <w:rsid w:val="005926C4"/>
    <w:rsid w:val="0059543F"/>
    <w:rsid w:val="005964C0"/>
    <w:rsid w:val="005A26E1"/>
    <w:rsid w:val="005B20E6"/>
    <w:rsid w:val="005B4AF4"/>
    <w:rsid w:val="005C7EF9"/>
    <w:rsid w:val="005D19E7"/>
    <w:rsid w:val="00600895"/>
    <w:rsid w:val="00603A32"/>
    <w:rsid w:val="00607022"/>
    <w:rsid w:val="006123D3"/>
    <w:rsid w:val="00630EF9"/>
    <w:rsid w:val="00635401"/>
    <w:rsid w:val="0064345D"/>
    <w:rsid w:val="0065128F"/>
    <w:rsid w:val="00651C32"/>
    <w:rsid w:val="006575D2"/>
    <w:rsid w:val="006646A8"/>
    <w:rsid w:val="00666FE1"/>
    <w:rsid w:val="00672D81"/>
    <w:rsid w:val="00677706"/>
    <w:rsid w:val="006847F7"/>
    <w:rsid w:val="0068738A"/>
    <w:rsid w:val="00687596"/>
    <w:rsid w:val="006A00F4"/>
    <w:rsid w:val="006A56AD"/>
    <w:rsid w:val="006A5B96"/>
    <w:rsid w:val="006B2F9F"/>
    <w:rsid w:val="006C055E"/>
    <w:rsid w:val="006D7F6E"/>
    <w:rsid w:val="006F6F15"/>
    <w:rsid w:val="00701FA5"/>
    <w:rsid w:val="00703835"/>
    <w:rsid w:val="007078E2"/>
    <w:rsid w:val="007103CD"/>
    <w:rsid w:val="00713D0A"/>
    <w:rsid w:val="00716022"/>
    <w:rsid w:val="007363EE"/>
    <w:rsid w:val="00740FA2"/>
    <w:rsid w:val="00741548"/>
    <w:rsid w:val="00756DAB"/>
    <w:rsid w:val="0077165D"/>
    <w:rsid w:val="00772E5B"/>
    <w:rsid w:val="00793043"/>
    <w:rsid w:val="007B544E"/>
    <w:rsid w:val="007C1AD9"/>
    <w:rsid w:val="007C1C15"/>
    <w:rsid w:val="007C2083"/>
    <w:rsid w:val="007C3F70"/>
    <w:rsid w:val="007C5198"/>
    <w:rsid w:val="007D2764"/>
    <w:rsid w:val="007D4AC6"/>
    <w:rsid w:val="007E0904"/>
    <w:rsid w:val="007F3942"/>
    <w:rsid w:val="008160F8"/>
    <w:rsid w:val="00817B55"/>
    <w:rsid w:val="00827BFE"/>
    <w:rsid w:val="00835911"/>
    <w:rsid w:val="00853405"/>
    <w:rsid w:val="00854245"/>
    <w:rsid w:val="00873081"/>
    <w:rsid w:val="008754EC"/>
    <w:rsid w:val="008810D1"/>
    <w:rsid w:val="00883017"/>
    <w:rsid w:val="008847AA"/>
    <w:rsid w:val="00887131"/>
    <w:rsid w:val="00890E94"/>
    <w:rsid w:val="008935E3"/>
    <w:rsid w:val="008A3DC1"/>
    <w:rsid w:val="008D0E48"/>
    <w:rsid w:val="008D1E06"/>
    <w:rsid w:val="008E2FBB"/>
    <w:rsid w:val="008E3525"/>
    <w:rsid w:val="008E365D"/>
    <w:rsid w:val="008E59EA"/>
    <w:rsid w:val="008E6182"/>
    <w:rsid w:val="008E71B6"/>
    <w:rsid w:val="008F5B30"/>
    <w:rsid w:val="008F6376"/>
    <w:rsid w:val="008F69F1"/>
    <w:rsid w:val="009016FC"/>
    <w:rsid w:val="009144E1"/>
    <w:rsid w:val="00922178"/>
    <w:rsid w:val="00923924"/>
    <w:rsid w:val="009323D3"/>
    <w:rsid w:val="0094068C"/>
    <w:rsid w:val="00945A11"/>
    <w:rsid w:val="00946A9F"/>
    <w:rsid w:val="00950979"/>
    <w:rsid w:val="009641A4"/>
    <w:rsid w:val="009652C1"/>
    <w:rsid w:val="00972799"/>
    <w:rsid w:val="009733D6"/>
    <w:rsid w:val="009775C2"/>
    <w:rsid w:val="009863C5"/>
    <w:rsid w:val="00993729"/>
    <w:rsid w:val="00994341"/>
    <w:rsid w:val="00997093"/>
    <w:rsid w:val="009A2BBA"/>
    <w:rsid w:val="009A6DB4"/>
    <w:rsid w:val="009B47F8"/>
    <w:rsid w:val="009C7B3F"/>
    <w:rsid w:val="009D04D7"/>
    <w:rsid w:val="009E1FC8"/>
    <w:rsid w:val="009E4A71"/>
    <w:rsid w:val="009E4D57"/>
    <w:rsid w:val="009E6A71"/>
    <w:rsid w:val="009F202C"/>
    <w:rsid w:val="009F370C"/>
    <w:rsid w:val="009F5D2F"/>
    <w:rsid w:val="00A06B0D"/>
    <w:rsid w:val="00A14663"/>
    <w:rsid w:val="00A21F90"/>
    <w:rsid w:val="00A23C24"/>
    <w:rsid w:val="00A31C48"/>
    <w:rsid w:val="00A42824"/>
    <w:rsid w:val="00A46CB3"/>
    <w:rsid w:val="00A47FA3"/>
    <w:rsid w:val="00A5241F"/>
    <w:rsid w:val="00A55889"/>
    <w:rsid w:val="00A63DEC"/>
    <w:rsid w:val="00A7040C"/>
    <w:rsid w:val="00A87085"/>
    <w:rsid w:val="00A944CB"/>
    <w:rsid w:val="00AA48F8"/>
    <w:rsid w:val="00AC3D3D"/>
    <w:rsid w:val="00AC6098"/>
    <w:rsid w:val="00AE349B"/>
    <w:rsid w:val="00AF1081"/>
    <w:rsid w:val="00AF590A"/>
    <w:rsid w:val="00B036D2"/>
    <w:rsid w:val="00B12A84"/>
    <w:rsid w:val="00B16177"/>
    <w:rsid w:val="00B2080B"/>
    <w:rsid w:val="00B25C68"/>
    <w:rsid w:val="00B31AB6"/>
    <w:rsid w:val="00B41950"/>
    <w:rsid w:val="00B429D8"/>
    <w:rsid w:val="00B440A1"/>
    <w:rsid w:val="00B56C06"/>
    <w:rsid w:val="00B60F4E"/>
    <w:rsid w:val="00B74DA4"/>
    <w:rsid w:val="00B76466"/>
    <w:rsid w:val="00B83326"/>
    <w:rsid w:val="00B86B4F"/>
    <w:rsid w:val="00B87388"/>
    <w:rsid w:val="00B94687"/>
    <w:rsid w:val="00B95DDF"/>
    <w:rsid w:val="00BA3A62"/>
    <w:rsid w:val="00BB2768"/>
    <w:rsid w:val="00BB5008"/>
    <w:rsid w:val="00BC63A2"/>
    <w:rsid w:val="00BC6CB9"/>
    <w:rsid w:val="00BD2129"/>
    <w:rsid w:val="00BE605E"/>
    <w:rsid w:val="00BF54F3"/>
    <w:rsid w:val="00C12224"/>
    <w:rsid w:val="00C1435D"/>
    <w:rsid w:val="00C272EA"/>
    <w:rsid w:val="00C320E6"/>
    <w:rsid w:val="00C35ED0"/>
    <w:rsid w:val="00C35FF7"/>
    <w:rsid w:val="00C3610C"/>
    <w:rsid w:val="00C4237A"/>
    <w:rsid w:val="00C42BB6"/>
    <w:rsid w:val="00C6361C"/>
    <w:rsid w:val="00C731D1"/>
    <w:rsid w:val="00C73F19"/>
    <w:rsid w:val="00C80B9A"/>
    <w:rsid w:val="00C91A56"/>
    <w:rsid w:val="00CA05BE"/>
    <w:rsid w:val="00CA76DE"/>
    <w:rsid w:val="00CA7B5B"/>
    <w:rsid w:val="00CB571B"/>
    <w:rsid w:val="00CB6C61"/>
    <w:rsid w:val="00CC3F23"/>
    <w:rsid w:val="00CD3CD5"/>
    <w:rsid w:val="00CD556B"/>
    <w:rsid w:val="00CE283F"/>
    <w:rsid w:val="00CE51FC"/>
    <w:rsid w:val="00CF04BD"/>
    <w:rsid w:val="00CF3069"/>
    <w:rsid w:val="00CF548F"/>
    <w:rsid w:val="00D118AA"/>
    <w:rsid w:val="00D224D3"/>
    <w:rsid w:val="00D26512"/>
    <w:rsid w:val="00D2768C"/>
    <w:rsid w:val="00D30813"/>
    <w:rsid w:val="00D34EB4"/>
    <w:rsid w:val="00D37A7F"/>
    <w:rsid w:val="00D40B95"/>
    <w:rsid w:val="00D52254"/>
    <w:rsid w:val="00D70F97"/>
    <w:rsid w:val="00D86B40"/>
    <w:rsid w:val="00D92CA5"/>
    <w:rsid w:val="00D95CC9"/>
    <w:rsid w:val="00D960F1"/>
    <w:rsid w:val="00DC00BA"/>
    <w:rsid w:val="00DC0A8A"/>
    <w:rsid w:val="00DC1BCF"/>
    <w:rsid w:val="00DC25D6"/>
    <w:rsid w:val="00DC2D61"/>
    <w:rsid w:val="00DD0B9E"/>
    <w:rsid w:val="00DD42C7"/>
    <w:rsid w:val="00DE3C36"/>
    <w:rsid w:val="00DE458B"/>
    <w:rsid w:val="00DE542C"/>
    <w:rsid w:val="00DF50A4"/>
    <w:rsid w:val="00E03132"/>
    <w:rsid w:val="00E11EC8"/>
    <w:rsid w:val="00E4295A"/>
    <w:rsid w:val="00E61791"/>
    <w:rsid w:val="00E626D4"/>
    <w:rsid w:val="00E658BC"/>
    <w:rsid w:val="00E72DF8"/>
    <w:rsid w:val="00E73FFC"/>
    <w:rsid w:val="00E76A6E"/>
    <w:rsid w:val="00E900D3"/>
    <w:rsid w:val="00E93FE3"/>
    <w:rsid w:val="00EB2D50"/>
    <w:rsid w:val="00EB3620"/>
    <w:rsid w:val="00EB40B8"/>
    <w:rsid w:val="00EB60AE"/>
    <w:rsid w:val="00ED12A9"/>
    <w:rsid w:val="00EE1A37"/>
    <w:rsid w:val="00EE3766"/>
    <w:rsid w:val="00EF3744"/>
    <w:rsid w:val="00EF3D82"/>
    <w:rsid w:val="00F00887"/>
    <w:rsid w:val="00F15A5C"/>
    <w:rsid w:val="00F21986"/>
    <w:rsid w:val="00F23208"/>
    <w:rsid w:val="00F33E27"/>
    <w:rsid w:val="00F4205C"/>
    <w:rsid w:val="00F425A5"/>
    <w:rsid w:val="00F47795"/>
    <w:rsid w:val="00F510A9"/>
    <w:rsid w:val="00F6091B"/>
    <w:rsid w:val="00F70169"/>
    <w:rsid w:val="00F85711"/>
    <w:rsid w:val="00FB17A7"/>
    <w:rsid w:val="00FB26AD"/>
    <w:rsid w:val="00FC5A33"/>
    <w:rsid w:val="00FC73C7"/>
    <w:rsid w:val="00FD1AC4"/>
    <w:rsid w:val="00FE4FD2"/>
    <w:rsid w:val="00FF0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89A65"/>
  <w15:chartTrackingRefBased/>
  <w15:docId w15:val="{689CAAD9-4AF6-C342-9287-C18A89756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B3620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3620"/>
    <w:rPr>
      <w:rFonts w:ascii="Times New Roman" w:hAnsi="Times New Roman" w:cs="Times New Roman"/>
      <w:sz w:val="18"/>
      <w:szCs w:val="18"/>
    </w:rPr>
  </w:style>
  <w:style w:type="paragraph" w:customStyle="1" w:styleId="APA-Citationlongue">
    <w:name w:val="APA - Citation longue"/>
    <w:basedOn w:val="Normal"/>
    <w:qFormat/>
    <w:rsid w:val="004A4A6E"/>
    <w:pPr>
      <w:spacing w:after="240"/>
      <w:ind w:left="312" w:right="312"/>
      <w:jc w:val="both"/>
    </w:pPr>
    <w:rPr>
      <w:rFonts w:ascii="Times New Roman" w:eastAsia="Times New Roman" w:hAnsi="Times New Roman" w:cs="Times New Roman"/>
      <w:lang w:eastAsia="fr-FR"/>
    </w:rPr>
  </w:style>
  <w:style w:type="paragraph" w:customStyle="1" w:styleId="APA-ListeRfrences">
    <w:name w:val="APA - Liste Références"/>
    <w:basedOn w:val="Normal"/>
    <w:qFormat/>
    <w:rsid w:val="004A4A6E"/>
    <w:pPr>
      <w:spacing w:after="240"/>
      <w:ind w:left="312" w:hanging="312"/>
      <w:jc w:val="both"/>
    </w:pPr>
    <w:rPr>
      <w:rFonts w:ascii="Times New Roman" w:eastAsia="Times New Roman" w:hAnsi="Times New Roman" w:cs="Times New Roman"/>
      <w:lang w:eastAsia="fr-FR"/>
    </w:rPr>
  </w:style>
  <w:style w:type="paragraph" w:customStyle="1" w:styleId="APA-Niveau1">
    <w:name w:val="APA - Niveau1"/>
    <w:basedOn w:val="Normal"/>
    <w:next w:val="Normal"/>
    <w:qFormat/>
    <w:rsid w:val="004A4A6E"/>
    <w:pPr>
      <w:spacing w:line="480" w:lineRule="auto"/>
      <w:jc w:val="center"/>
    </w:pPr>
    <w:rPr>
      <w:rFonts w:ascii="Times New Roman" w:eastAsia="Times New Roman" w:hAnsi="Times New Roman" w:cs="Times New Roman"/>
      <w:b/>
      <w:lang w:eastAsia="fr-FR"/>
    </w:rPr>
  </w:style>
  <w:style w:type="paragraph" w:customStyle="1" w:styleId="APA-Niveau2">
    <w:name w:val="APA - Niveau2"/>
    <w:basedOn w:val="Normal"/>
    <w:next w:val="Normal"/>
    <w:qFormat/>
    <w:rsid w:val="004A4A6E"/>
    <w:pPr>
      <w:spacing w:line="480" w:lineRule="auto"/>
    </w:pPr>
    <w:rPr>
      <w:rFonts w:ascii="Times New Roman" w:eastAsia="Times New Roman" w:hAnsi="Times New Roman" w:cs="Times New Roman"/>
      <w:b/>
      <w:lang w:eastAsia="fr-FR"/>
    </w:rPr>
  </w:style>
  <w:style w:type="paragraph" w:customStyle="1" w:styleId="APA-Niveau3">
    <w:name w:val="APA - Niveau3"/>
    <w:basedOn w:val="Normal"/>
    <w:next w:val="Normal"/>
    <w:qFormat/>
    <w:rsid w:val="004A4A6E"/>
    <w:pPr>
      <w:spacing w:line="480" w:lineRule="auto"/>
      <w:ind w:firstLine="312"/>
    </w:pPr>
    <w:rPr>
      <w:rFonts w:ascii="Times New Roman" w:eastAsia="Times New Roman" w:hAnsi="Times New Roman" w:cs="Times New Roman"/>
      <w:b/>
      <w:lang w:eastAsia="fr-FR"/>
    </w:rPr>
  </w:style>
  <w:style w:type="paragraph" w:customStyle="1" w:styleId="APA-Niveau4">
    <w:name w:val="APA - Niveau4"/>
    <w:basedOn w:val="APA-Niveau3"/>
    <w:next w:val="Normal"/>
    <w:qFormat/>
    <w:rsid w:val="004A4A6E"/>
    <w:rPr>
      <w:i/>
    </w:rPr>
  </w:style>
  <w:style w:type="paragraph" w:customStyle="1" w:styleId="APA-Niveau5">
    <w:name w:val="APA - Niveau5"/>
    <w:basedOn w:val="APA-Niveau4"/>
    <w:next w:val="Normal"/>
    <w:qFormat/>
    <w:rsid w:val="004A4A6E"/>
    <w:rPr>
      <w:b w:val="0"/>
    </w:rPr>
  </w:style>
  <w:style w:type="paragraph" w:customStyle="1" w:styleId="APA-Texte">
    <w:name w:val="APA - Texte"/>
    <w:basedOn w:val="Normal"/>
    <w:link w:val="APA-TexteCar"/>
    <w:qFormat/>
    <w:rsid w:val="004A4A6E"/>
    <w:pPr>
      <w:spacing w:after="480" w:line="480" w:lineRule="auto"/>
      <w:ind w:firstLine="312"/>
      <w:jc w:val="both"/>
    </w:pPr>
    <w:rPr>
      <w:rFonts w:ascii="Times New Roman" w:eastAsia="Times New Roman" w:hAnsi="Times New Roman" w:cs="Times New Roman"/>
      <w:lang w:eastAsia="fr-FR"/>
    </w:rPr>
  </w:style>
  <w:style w:type="character" w:customStyle="1" w:styleId="APA-TexteCar">
    <w:name w:val="APA - Texte Car"/>
    <w:basedOn w:val="Policepardfaut"/>
    <w:link w:val="APA-Texte"/>
    <w:rsid w:val="004A4A6E"/>
    <w:rPr>
      <w:rFonts w:ascii="Times New Roman" w:eastAsia="Times New Roman" w:hAnsi="Times New Roman" w:cs="Times New Roman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D66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D66B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D66B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D66B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D66B3"/>
    <w:rPr>
      <w:b/>
      <w:bCs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4D66B3"/>
    <w:pPr>
      <w:spacing w:after="200"/>
      <w:ind w:firstLine="72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2034F6-2BEE-6944-8573-A092F268E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D</dc:creator>
  <cp:keywords/>
  <dc:description/>
  <cp:lastModifiedBy>Samira samira</cp:lastModifiedBy>
  <cp:revision>4</cp:revision>
  <dcterms:created xsi:type="dcterms:W3CDTF">2021-11-24T19:59:00Z</dcterms:created>
  <dcterms:modified xsi:type="dcterms:W3CDTF">2021-11-24T20:07:00Z</dcterms:modified>
</cp:coreProperties>
</file>